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asemplice-11"/>
        <w:tblW w:w="0" w:type="auto"/>
        <w:tblLayout w:type="fixed"/>
        <w:tblLook w:val="04A0" w:firstRow="1" w:lastRow="0" w:firstColumn="1" w:lastColumn="0" w:noHBand="0" w:noVBand="1"/>
      </w:tblPr>
      <w:tblGrid>
        <w:gridCol w:w="994"/>
        <w:gridCol w:w="1350"/>
        <w:gridCol w:w="938"/>
        <w:gridCol w:w="970"/>
        <w:gridCol w:w="970"/>
        <w:gridCol w:w="983"/>
        <w:gridCol w:w="968"/>
        <w:gridCol w:w="917"/>
        <w:gridCol w:w="667"/>
        <w:gridCol w:w="871"/>
      </w:tblGrid>
      <w:tr w:rsidR="001916A6" w:rsidRPr="00BA1E31" w14:paraId="1F6DE327" w14:textId="77777777" w:rsidTr="00FE39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14:paraId="7D9709A8" w14:textId="77777777" w:rsidR="0075551D" w:rsidRPr="00BA1E31" w:rsidRDefault="0075551D" w:rsidP="0075551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350" w:type="dxa"/>
          </w:tcPr>
          <w:p w14:paraId="265A5CBB" w14:textId="77777777" w:rsidR="0075551D" w:rsidRPr="00BA1E31" w:rsidRDefault="0075551D" w:rsidP="00755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938" w:type="dxa"/>
          </w:tcPr>
          <w:p w14:paraId="73A43E95" w14:textId="77777777" w:rsidR="0075551D" w:rsidRPr="00BA1E31" w:rsidRDefault="0075551D" w:rsidP="00755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970" w:type="dxa"/>
          </w:tcPr>
          <w:p w14:paraId="7F01D35C" w14:textId="77777777" w:rsidR="0075551D" w:rsidRPr="00BA1E31" w:rsidRDefault="0075551D" w:rsidP="00755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IC</w:t>
            </w:r>
          </w:p>
        </w:tc>
        <w:tc>
          <w:tcPr>
            <w:tcW w:w="970" w:type="dxa"/>
          </w:tcPr>
          <w:p w14:paraId="04166CBB" w14:textId="77777777" w:rsidR="0075551D" w:rsidRPr="00BA1E31" w:rsidRDefault="0075551D" w:rsidP="00755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C</w:t>
            </w:r>
          </w:p>
        </w:tc>
        <w:tc>
          <w:tcPr>
            <w:tcW w:w="983" w:type="dxa"/>
          </w:tcPr>
          <w:p w14:paraId="6B560298" w14:textId="77777777" w:rsidR="0075551D" w:rsidRPr="00BA1E31" w:rsidRDefault="0075551D" w:rsidP="00755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dom intercept variance</w:t>
            </w:r>
          </w:p>
        </w:tc>
        <w:tc>
          <w:tcPr>
            <w:tcW w:w="968" w:type="dxa"/>
          </w:tcPr>
          <w:p w14:paraId="5DAE780E" w14:textId="77777777" w:rsidR="0075551D" w:rsidRPr="00BA1E31" w:rsidRDefault="0075551D" w:rsidP="00755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sidual variance</w:t>
            </w:r>
          </w:p>
        </w:tc>
        <w:tc>
          <w:tcPr>
            <w:tcW w:w="917" w:type="dxa"/>
          </w:tcPr>
          <w:p w14:paraId="09408E3A" w14:textId="77777777" w:rsidR="0075551D" w:rsidRPr="00BA1E31" w:rsidRDefault="0075551D" w:rsidP="00755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roup x visit chi-square</w:t>
            </w:r>
          </w:p>
        </w:tc>
        <w:tc>
          <w:tcPr>
            <w:tcW w:w="667" w:type="dxa"/>
          </w:tcPr>
          <w:p w14:paraId="0C9CF215" w14:textId="77777777" w:rsidR="0075551D" w:rsidRPr="00BA1E31" w:rsidRDefault="0075551D" w:rsidP="00755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f</w:t>
            </w:r>
          </w:p>
        </w:tc>
        <w:tc>
          <w:tcPr>
            <w:tcW w:w="871" w:type="dxa"/>
          </w:tcPr>
          <w:p w14:paraId="7BFFCD24" w14:textId="77777777" w:rsidR="0075551D" w:rsidRPr="00BA1E31" w:rsidRDefault="0075551D" w:rsidP="00755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1916A6" w:rsidRPr="00BA1E31" w14:paraId="2648B162" w14:textId="77777777" w:rsidTr="00FE3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14:paraId="55B0196C" w14:textId="77777777" w:rsidR="0075551D" w:rsidRPr="00BA1E31" w:rsidRDefault="0075551D" w:rsidP="0075551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350" w:type="dxa"/>
          </w:tcPr>
          <w:p w14:paraId="5FCC1E4C" w14:textId="77777777" w:rsidR="0075551D" w:rsidRPr="00BA1E31" w:rsidRDefault="0075551D" w:rsidP="0075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37</w:t>
            </w:r>
          </w:p>
        </w:tc>
        <w:tc>
          <w:tcPr>
            <w:tcW w:w="938" w:type="dxa"/>
          </w:tcPr>
          <w:p w14:paraId="34B33030" w14:textId="77777777" w:rsidR="0075551D" w:rsidRPr="00BA1E31" w:rsidRDefault="0075551D" w:rsidP="0075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0</w:t>
            </w:r>
          </w:p>
        </w:tc>
        <w:tc>
          <w:tcPr>
            <w:tcW w:w="970" w:type="dxa"/>
          </w:tcPr>
          <w:p w14:paraId="594C6E76" w14:textId="77777777" w:rsidR="0075551D" w:rsidRPr="00BA1E31" w:rsidRDefault="0075551D" w:rsidP="0075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54.717</w:t>
            </w:r>
          </w:p>
        </w:tc>
        <w:tc>
          <w:tcPr>
            <w:tcW w:w="970" w:type="dxa"/>
          </w:tcPr>
          <w:p w14:paraId="64369A94" w14:textId="77777777" w:rsidR="0075551D" w:rsidRPr="00BA1E31" w:rsidRDefault="0075551D" w:rsidP="0075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25.223</w:t>
            </w:r>
          </w:p>
        </w:tc>
        <w:tc>
          <w:tcPr>
            <w:tcW w:w="983" w:type="dxa"/>
          </w:tcPr>
          <w:p w14:paraId="1DD50752" w14:textId="77777777" w:rsidR="0075551D" w:rsidRPr="00BA1E31" w:rsidRDefault="0075551D" w:rsidP="0075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3.262</w:t>
            </w:r>
          </w:p>
        </w:tc>
        <w:tc>
          <w:tcPr>
            <w:tcW w:w="968" w:type="dxa"/>
          </w:tcPr>
          <w:p w14:paraId="10868951" w14:textId="77777777" w:rsidR="0075551D" w:rsidRPr="00BA1E31" w:rsidRDefault="0075551D" w:rsidP="0075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.286</w:t>
            </w:r>
          </w:p>
        </w:tc>
        <w:tc>
          <w:tcPr>
            <w:tcW w:w="917" w:type="dxa"/>
          </w:tcPr>
          <w:p w14:paraId="144EA891" w14:textId="77777777" w:rsidR="0075551D" w:rsidRPr="00BA1E31" w:rsidRDefault="0075551D" w:rsidP="0075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6.964</w:t>
            </w:r>
          </w:p>
        </w:tc>
        <w:tc>
          <w:tcPr>
            <w:tcW w:w="667" w:type="dxa"/>
          </w:tcPr>
          <w:p w14:paraId="28A588BC" w14:textId="77777777" w:rsidR="0075551D" w:rsidRPr="00BA1E31" w:rsidRDefault="0075551D" w:rsidP="0075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71" w:type="dxa"/>
          </w:tcPr>
          <w:p w14:paraId="717B67C4" w14:textId="77777777" w:rsidR="0075551D" w:rsidRPr="00BA1E31" w:rsidRDefault="0075551D" w:rsidP="0075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1916A6" w:rsidRPr="00BA1E31" w14:paraId="0CCF0D6D" w14:textId="77777777" w:rsidTr="00FE3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14:paraId="4DC9B4B9" w14:textId="77777777" w:rsidR="0075551D" w:rsidRPr="00BA1E31" w:rsidRDefault="0075551D" w:rsidP="0075551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MI (kg/m²)</w:t>
            </w:r>
          </w:p>
        </w:tc>
        <w:tc>
          <w:tcPr>
            <w:tcW w:w="1350" w:type="dxa"/>
          </w:tcPr>
          <w:p w14:paraId="4E26F8EB" w14:textId="77777777" w:rsidR="0075551D" w:rsidRPr="00BA1E31" w:rsidRDefault="0075551D" w:rsidP="00755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37</w:t>
            </w:r>
          </w:p>
        </w:tc>
        <w:tc>
          <w:tcPr>
            <w:tcW w:w="938" w:type="dxa"/>
          </w:tcPr>
          <w:p w14:paraId="482835CC" w14:textId="77777777" w:rsidR="0075551D" w:rsidRPr="00BA1E31" w:rsidRDefault="0075551D" w:rsidP="00755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0</w:t>
            </w:r>
          </w:p>
        </w:tc>
        <w:tc>
          <w:tcPr>
            <w:tcW w:w="970" w:type="dxa"/>
          </w:tcPr>
          <w:p w14:paraId="49A4B890" w14:textId="77777777" w:rsidR="0075551D" w:rsidRPr="00BA1E31" w:rsidRDefault="0075551D" w:rsidP="00755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05.351</w:t>
            </w:r>
          </w:p>
        </w:tc>
        <w:tc>
          <w:tcPr>
            <w:tcW w:w="970" w:type="dxa"/>
          </w:tcPr>
          <w:p w14:paraId="4F4943E7" w14:textId="77777777" w:rsidR="0075551D" w:rsidRPr="00BA1E31" w:rsidRDefault="0075551D" w:rsidP="00755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75.857</w:t>
            </w:r>
          </w:p>
        </w:tc>
        <w:tc>
          <w:tcPr>
            <w:tcW w:w="983" w:type="dxa"/>
          </w:tcPr>
          <w:p w14:paraId="48BEDBB8" w14:textId="77777777" w:rsidR="0075551D" w:rsidRPr="00BA1E31" w:rsidRDefault="0075551D" w:rsidP="00755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.888</w:t>
            </w:r>
          </w:p>
        </w:tc>
        <w:tc>
          <w:tcPr>
            <w:tcW w:w="968" w:type="dxa"/>
          </w:tcPr>
          <w:p w14:paraId="5D0003C6" w14:textId="77777777" w:rsidR="0075551D" w:rsidRPr="00BA1E31" w:rsidRDefault="0075551D" w:rsidP="00755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075</w:t>
            </w:r>
          </w:p>
        </w:tc>
        <w:tc>
          <w:tcPr>
            <w:tcW w:w="917" w:type="dxa"/>
          </w:tcPr>
          <w:p w14:paraId="649DAC47" w14:textId="77777777" w:rsidR="0075551D" w:rsidRPr="00BA1E31" w:rsidRDefault="0075551D" w:rsidP="00755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8.589</w:t>
            </w:r>
          </w:p>
        </w:tc>
        <w:tc>
          <w:tcPr>
            <w:tcW w:w="667" w:type="dxa"/>
          </w:tcPr>
          <w:p w14:paraId="0FE70879" w14:textId="77777777" w:rsidR="0075551D" w:rsidRPr="00BA1E31" w:rsidRDefault="0075551D" w:rsidP="00755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71" w:type="dxa"/>
          </w:tcPr>
          <w:p w14:paraId="2D3CB3EB" w14:textId="77777777" w:rsidR="0075551D" w:rsidRPr="00BA1E31" w:rsidRDefault="0075551D" w:rsidP="00755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1916A6" w:rsidRPr="00BA1E31" w14:paraId="4E9B672E" w14:textId="77777777" w:rsidTr="00FE3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</w:tcPr>
          <w:p w14:paraId="7E42B3E9" w14:textId="77777777" w:rsidR="0075551D" w:rsidRPr="00BA1E31" w:rsidRDefault="0075551D" w:rsidP="0075551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TWL</w:t>
            </w:r>
          </w:p>
        </w:tc>
        <w:tc>
          <w:tcPr>
            <w:tcW w:w="1350" w:type="dxa"/>
          </w:tcPr>
          <w:p w14:paraId="5FFCDD04" w14:textId="77777777" w:rsidR="0075551D" w:rsidRPr="00BA1E31" w:rsidRDefault="0075551D" w:rsidP="0075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37</w:t>
            </w:r>
          </w:p>
        </w:tc>
        <w:tc>
          <w:tcPr>
            <w:tcW w:w="938" w:type="dxa"/>
          </w:tcPr>
          <w:p w14:paraId="02B7C789" w14:textId="77777777" w:rsidR="0075551D" w:rsidRPr="00BA1E31" w:rsidRDefault="0075551D" w:rsidP="0075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0</w:t>
            </w:r>
          </w:p>
        </w:tc>
        <w:tc>
          <w:tcPr>
            <w:tcW w:w="970" w:type="dxa"/>
          </w:tcPr>
          <w:p w14:paraId="5F6E8784" w14:textId="77777777" w:rsidR="0075551D" w:rsidRPr="00BA1E31" w:rsidRDefault="0075551D" w:rsidP="0075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61.72</w:t>
            </w:r>
          </w:p>
        </w:tc>
        <w:tc>
          <w:tcPr>
            <w:tcW w:w="970" w:type="dxa"/>
          </w:tcPr>
          <w:p w14:paraId="2E51CE5D" w14:textId="77777777" w:rsidR="0075551D" w:rsidRPr="00BA1E31" w:rsidRDefault="0075551D" w:rsidP="0075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32.226</w:t>
            </w:r>
          </w:p>
        </w:tc>
        <w:tc>
          <w:tcPr>
            <w:tcW w:w="983" w:type="dxa"/>
          </w:tcPr>
          <w:p w14:paraId="1366967C" w14:textId="77777777" w:rsidR="0075551D" w:rsidRPr="00BA1E31" w:rsidRDefault="0075551D" w:rsidP="0075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893</w:t>
            </w:r>
          </w:p>
        </w:tc>
        <w:tc>
          <w:tcPr>
            <w:tcW w:w="968" w:type="dxa"/>
          </w:tcPr>
          <w:p w14:paraId="61A7DE93" w14:textId="77777777" w:rsidR="0075551D" w:rsidRPr="00BA1E31" w:rsidRDefault="0075551D" w:rsidP="0075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539</w:t>
            </w:r>
          </w:p>
        </w:tc>
        <w:tc>
          <w:tcPr>
            <w:tcW w:w="917" w:type="dxa"/>
          </w:tcPr>
          <w:p w14:paraId="00128AD8" w14:textId="77777777" w:rsidR="0075551D" w:rsidRPr="00BA1E31" w:rsidRDefault="0075551D" w:rsidP="0075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4.152</w:t>
            </w:r>
          </w:p>
        </w:tc>
        <w:tc>
          <w:tcPr>
            <w:tcW w:w="667" w:type="dxa"/>
          </w:tcPr>
          <w:p w14:paraId="626520FC" w14:textId="77777777" w:rsidR="0075551D" w:rsidRPr="00BA1E31" w:rsidRDefault="0075551D" w:rsidP="0075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71" w:type="dxa"/>
          </w:tcPr>
          <w:p w14:paraId="5CAF5D4E" w14:textId="77777777" w:rsidR="0075551D" w:rsidRPr="00BA1E31" w:rsidRDefault="0075551D" w:rsidP="00755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1E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</w:tbl>
    <w:p w14:paraId="3AD2347D" w14:textId="77777777" w:rsidR="0075551D" w:rsidRPr="00BA1E31" w:rsidRDefault="0075551D" w:rsidP="0075551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0"/>
          <w:lang w:val="en-US"/>
        </w:rPr>
      </w:pPr>
    </w:p>
    <w:p w14:paraId="2D348504" w14:textId="77777777" w:rsidR="00552D6A" w:rsidRPr="00BA1E31" w:rsidRDefault="0075551D" w:rsidP="0075551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0"/>
          <w:lang w:val="en-US"/>
        </w:rPr>
      </w:pPr>
      <w:r w:rsidRPr="00BA1E3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Table 3.</w:t>
      </w:r>
      <w:r w:rsidRPr="00BA1E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A1E31">
        <w:rPr>
          <w:rFonts w:ascii="Times New Roman" w:eastAsia="Times New Roman" w:hAnsi="Times New Roman" w:cs="Times New Roman"/>
          <w:color w:val="000000" w:themeColor="text1"/>
          <w:sz w:val="24"/>
          <w:szCs w:val="20"/>
          <w:lang w:val="en-US"/>
        </w:rPr>
        <w:t>Supplementary model diagnostics for continuous mixed-effects models</w:t>
      </w:r>
    </w:p>
    <w:p w14:paraId="52DFA99E" w14:textId="77777777" w:rsidR="00552D6A" w:rsidRPr="00BA1E31" w:rsidRDefault="00552D6A" w:rsidP="00552D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97AF0F5" w14:textId="77777777" w:rsidR="00552D6A" w:rsidRPr="00BA1E31" w:rsidRDefault="00552D6A" w:rsidP="00552D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C7AC9B0" w14:textId="77777777" w:rsidR="00552D6A" w:rsidRPr="00BA1E31" w:rsidRDefault="00552D6A" w:rsidP="00552D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D9820E0" w14:textId="77777777" w:rsidR="00552D6A" w:rsidRPr="00BA1E31" w:rsidRDefault="00552D6A" w:rsidP="00552D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0323D91" w14:textId="77777777" w:rsidR="007A7BD5" w:rsidRPr="00BA1E31" w:rsidRDefault="007A7BD5" w:rsidP="00552D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7A7BD5" w:rsidRPr="00BA1E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D6A"/>
    <w:rsid w:val="00177815"/>
    <w:rsid w:val="001916A6"/>
    <w:rsid w:val="001B58AF"/>
    <w:rsid w:val="001D309C"/>
    <w:rsid w:val="0023462A"/>
    <w:rsid w:val="002D1931"/>
    <w:rsid w:val="00552D6A"/>
    <w:rsid w:val="0075551D"/>
    <w:rsid w:val="007A7BD5"/>
    <w:rsid w:val="007B037E"/>
    <w:rsid w:val="008F498E"/>
    <w:rsid w:val="00A279EC"/>
    <w:rsid w:val="00BA1E31"/>
    <w:rsid w:val="00DF5CAB"/>
    <w:rsid w:val="00E0366C"/>
    <w:rsid w:val="00E61DAF"/>
    <w:rsid w:val="00EB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8CC75"/>
  <w15:chartTrackingRefBased/>
  <w15:docId w15:val="{449ECB14-D485-4A8E-8F11-3BF59BE90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52D6A"/>
    <w:rPr>
      <w:b/>
      <w:bCs/>
    </w:rPr>
  </w:style>
  <w:style w:type="table" w:styleId="TableGridLight">
    <w:name w:val="Grid Table Light"/>
    <w:basedOn w:val="TableNormal"/>
    <w:uiPriority w:val="40"/>
    <w:rsid w:val="00552D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D309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11">
    <w:name w:val="Tabella semplice - 11"/>
    <w:basedOn w:val="TableNormal"/>
    <w:next w:val="PlainTable1"/>
    <w:uiPriority w:val="41"/>
    <w:rsid w:val="0075551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2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Castagneto</dc:creator>
  <cp:keywords/>
  <dc:description/>
  <cp:lastModifiedBy>Kalaimani, Sivasoundari -</cp:lastModifiedBy>
  <cp:revision>5</cp:revision>
  <dcterms:created xsi:type="dcterms:W3CDTF">2026-05-06T10:28:00Z</dcterms:created>
  <dcterms:modified xsi:type="dcterms:W3CDTF">2026-05-17T15:57:00Z</dcterms:modified>
</cp:coreProperties>
</file>